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Media Summary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roup composition shapes collective behavior and group success in many animal societies. In some societies, collective behavior is determined by the behavior of just one or a few highly influential individuals, such as leaders or matriarchs, which we term here “</w:t>
      </w:r>
      <w:r>
        <w:rPr>
          <w:rFonts w:cs="Times New Roman" w:ascii="Times New Roman" w:hAnsi="Times New Roman"/>
          <w:i/>
          <w:sz w:val="24"/>
          <w:szCs w:val="24"/>
        </w:rPr>
        <w:t>keystone individuals</w:t>
      </w:r>
      <w:r>
        <w:rPr>
          <w:rFonts w:cs="Times New Roman" w:ascii="Times New Roman" w:hAnsi="Times New Roman"/>
          <w:sz w:val="24"/>
          <w:szCs w:val="24"/>
        </w:rPr>
        <w:t>”.  Relying on just one influential individual may be detrimental to group function if the keystone individual dies, unless it leaves a long-lasting legacy of behavioral changes in its group members. We show that as the tenure of a keystone individual in a group increases, so does its long-lasting influence on the behavior of other group members, even after its departure. Uncovering the formation and temporal dynamics of keystone individuals has far-reaching implications for the study of collective behavio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7:46:00Z</dcterms:created>
  <dc:creator>jonathan</dc:creator>
  <dc:description/>
  <dc:language>en-US</dc:language>
  <cp:lastModifiedBy>Jonathan Neal Pruitt</cp:lastModifiedBy>
  <dcterms:modified xsi:type="dcterms:W3CDTF">2015-08-05T17:46:00Z</dcterms:modified>
  <cp:revision>2</cp:revision>
  <dc:subject/>
  <dc:title/>
</cp:coreProperties>
</file>